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E6308" w14:textId="77777777" w:rsidR="000432D5" w:rsidRPr="007440E5" w:rsidRDefault="000432D5" w:rsidP="000432D5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</w:rPr>
        <w:t>S4 Table. Hazard ratios for BMI in relation to all-cause mortality and CVD mortality in 9,620 CAD patients from AOC and the UCC-SMART excluding the first two years of follow-up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2250"/>
        <w:gridCol w:w="2280"/>
        <w:gridCol w:w="2280"/>
        <w:gridCol w:w="2280"/>
      </w:tblGrid>
      <w:tr w:rsidR="000432D5" w:rsidRPr="008D2DB6" w14:paraId="512B0F9E" w14:textId="77777777" w:rsidTr="00152C1E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7E2FA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B40A0" w14:textId="77777777" w:rsidR="000432D5" w:rsidRPr="008D2DB6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 analysis</w:t>
            </w:r>
          </w:p>
        </w:tc>
      </w:tr>
      <w:tr w:rsidR="000432D5" w:rsidRPr="008D2DB6" w14:paraId="5CE86BBD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C0303E6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99727" w14:textId="77777777" w:rsidR="000432D5" w:rsidRPr="008D2DB6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Categories of BMI</w:t>
            </w:r>
          </w:p>
        </w:tc>
      </w:tr>
      <w:tr w:rsidR="000432D5" w:rsidRPr="008D2DB6" w14:paraId="7033ED78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A10D1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415FD" w14:textId="77777777" w:rsidR="000432D5" w:rsidRPr="008D2DB6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1 | BMI &lt; 2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C729C" w14:textId="77777777" w:rsidR="000432D5" w:rsidRPr="008D2DB6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2 | BMI ≥ 25 - 3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5B37F" w14:textId="77777777" w:rsidR="000432D5" w:rsidRPr="008D2DB6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3 | BMI ≥ 30</w:t>
            </w:r>
          </w:p>
        </w:tc>
      </w:tr>
      <w:tr w:rsidR="000432D5" w:rsidRPr="008D2DB6" w14:paraId="2EFE8B3E" w14:textId="77777777" w:rsidTr="00152C1E"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132A08BC" w14:textId="77777777" w:rsidR="000432D5" w:rsidRPr="008D2DB6" w:rsidRDefault="000432D5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DDCC1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AA465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166B9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</w:tr>
      <w:tr w:rsidR="000432D5" w:rsidRPr="008D2DB6" w14:paraId="6FD2A31E" w14:textId="77777777" w:rsidTr="00152C1E"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630A0A9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42907D1D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3C1C95FB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2FB28CDC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79</w:t>
            </w:r>
          </w:p>
        </w:tc>
      </w:tr>
      <w:tr w:rsidR="000432D5" w:rsidRPr="008D2DB6" w14:paraId="7E1C3393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C8B5DF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4F63581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46F7BB1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3E90972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370</w:t>
            </w:r>
          </w:p>
        </w:tc>
      </w:tr>
      <w:tr w:rsidR="000432D5" w:rsidRPr="008D2DB6" w14:paraId="50BA0739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AF39474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D92D7F9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7416EA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19FF655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2D5" w:rsidRPr="008D2DB6" w14:paraId="10F5313E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B40893" w14:textId="77777777" w:rsidR="000432D5" w:rsidRPr="008D2DB6" w:rsidRDefault="000432D5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4B9B457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482547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1CAED0E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2D5" w:rsidRPr="008D2DB6" w14:paraId="2A9F0A31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6ED471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BD8C061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5590E18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47EAC27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359</w:t>
            </w:r>
          </w:p>
        </w:tc>
      </w:tr>
      <w:tr w:rsidR="000432D5" w:rsidRPr="008D2DB6" w14:paraId="50EE179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56D238" w14:textId="77777777" w:rsidR="000432D5" w:rsidRPr="005A53C7" w:rsidRDefault="000432D5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CB6EB5" w14:textId="77777777" w:rsidR="000432D5" w:rsidRPr="003A1066" w:rsidRDefault="000432D5" w:rsidP="00152C1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14 (1.05, 1.23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262F0B7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8B989F4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9 (1.00, 1.18)</w:t>
            </w:r>
          </w:p>
        </w:tc>
      </w:tr>
      <w:tr w:rsidR="000432D5" w:rsidRPr="008D2DB6" w14:paraId="7DE8DEB8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0B5C9C" w14:textId="77777777" w:rsidR="000432D5" w:rsidRPr="001C2E6A" w:rsidRDefault="000432D5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3ECB054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9 (1.00, 1.1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A355052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A573067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27 (1.12, 1.44)</w:t>
            </w:r>
          </w:p>
        </w:tc>
      </w:tr>
      <w:tr w:rsidR="000432D5" w:rsidRPr="008D2DB6" w14:paraId="745FC3E5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B52A0F" w14:textId="77777777" w:rsidR="000432D5" w:rsidRPr="001C2E6A" w:rsidRDefault="000432D5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61B6CF8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8 (1.00, 1.1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5305909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AD47A2B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22 (1.12, 1.32)</w:t>
            </w:r>
          </w:p>
        </w:tc>
      </w:tr>
      <w:tr w:rsidR="000432D5" w:rsidRPr="008D2DB6" w14:paraId="65EFC67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EB2733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4B7E83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4116CC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B145438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2D5" w:rsidRPr="008D2DB6" w14:paraId="58A4242F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9D2F60" w14:textId="77777777" w:rsidR="000432D5" w:rsidRPr="008D2DB6" w:rsidRDefault="000432D5" w:rsidP="00152C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D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2F4A8B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04B9A14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F62B41B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2D5" w:rsidRPr="008D2DB6" w14:paraId="60A35E8A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0CF7A4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8851CE2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5B1B675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DB194B9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</w:tc>
      </w:tr>
      <w:tr w:rsidR="000432D5" w:rsidRPr="008D2DB6" w14:paraId="34E0E7A6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6EAC18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ECD1E5E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98, 1.2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E12A32F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C0B3443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1.02, 1.33)</w:t>
            </w:r>
          </w:p>
        </w:tc>
      </w:tr>
      <w:tr w:rsidR="000432D5" w:rsidRPr="008D2DB6" w14:paraId="6980D44B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23A811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9F36911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94, 1.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A12A9AA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903953C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1.18, 1.53)</w:t>
            </w:r>
          </w:p>
        </w:tc>
      </w:tr>
      <w:tr w:rsidR="000432D5" w:rsidRPr="008D2DB6" w14:paraId="7867166E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D359D" w14:textId="77777777" w:rsidR="000432D5" w:rsidRPr="008D2DB6" w:rsidRDefault="000432D5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E7EE2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93, 1.2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67C70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0DACF" w14:textId="77777777" w:rsidR="000432D5" w:rsidRPr="001C2E6A" w:rsidRDefault="000432D5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14, 1.47)</w:t>
            </w:r>
          </w:p>
        </w:tc>
      </w:tr>
    </w:tbl>
    <w:p w14:paraId="25D474FF" w14:textId="77777777" w:rsidR="000432D5" w:rsidRPr="00A65027" w:rsidRDefault="000432D5" w:rsidP="000432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50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oled ha</w:t>
      </w:r>
      <w:r w:rsidRPr="00A65027">
        <w:rPr>
          <w:rFonts w:ascii="Times New Roman" w:hAnsi="Times New Roman" w:cs="Times New Roman"/>
          <w:sz w:val="20"/>
          <w:szCs w:val="20"/>
        </w:rPr>
        <w:t>zard ratio (95% confidence interval) obtained from Cox proportional hazards models (all such values), using the middle category as the reference</w:t>
      </w:r>
      <w:r>
        <w:rPr>
          <w:rFonts w:ascii="Times New Roman" w:hAnsi="Times New Roman" w:cs="Times New Roman"/>
          <w:sz w:val="20"/>
          <w:szCs w:val="20"/>
        </w:rPr>
        <w:t>, and random effects meta-analysis</w:t>
      </w:r>
      <w:r w:rsidRPr="00A65027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5027">
        <w:rPr>
          <w:rFonts w:ascii="Times New Roman" w:hAnsi="Times New Roman" w:cs="Times New Roman"/>
          <w:sz w:val="20"/>
          <w:szCs w:val="20"/>
        </w:rPr>
        <w:t>Adjusted for age and s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5027">
        <w:rPr>
          <w:rFonts w:ascii="Times New Roman" w:hAnsi="Times New Roman" w:cs="Times New Roman"/>
          <w:sz w:val="20"/>
          <w:szCs w:val="20"/>
        </w:rPr>
        <w:t xml:space="preserve">Adjusted as model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65027">
        <w:rPr>
          <w:rFonts w:ascii="Times New Roman" w:hAnsi="Times New Roman" w:cs="Times New Roman"/>
          <w:sz w:val="20"/>
          <w:szCs w:val="20"/>
        </w:rPr>
        <w:t>, plus for smoking status, physical activity, educational level and alcohol intake.</w:t>
      </w:r>
    </w:p>
    <w:p w14:paraId="53CAD379" w14:textId="77777777" w:rsidR="0039496C" w:rsidRDefault="0039496C"/>
    <w:sectPr w:rsidR="003949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D5"/>
    <w:rsid w:val="000432D5"/>
    <w:rsid w:val="0039496C"/>
    <w:rsid w:val="00801FDE"/>
    <w:rsid w:val="00C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8F54E"/>
  <w15:chartTrackingRefBased/>
  <w15:docId w15:val="{D354F847-6BB0-458C-B3B3-250E5D33D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432D5"/>
    <w:pPr>
      <w:spacing w:line="240" w:lineRule="auto"/>
    </w:pPr>
    <w:rPr>
      <w:rFonts w:ascii="Verdana" w:hAnsi="Verdana"/>
      <w:noProof/>
      <w:kern w:val="0"/>
      <w:sz w:val="16"/>
      <w:szCs w:val="17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432D5"/>
    <w:rPr>
      <w:rFonts w:ascii="Verdana" w:hAnsi="Verdana"/>
      <w:noProof/>
      <w:kern w:val="0"/>
      <w:sz w:val="16"/>
      <w:szCs w:val="17"/>
      <w14:ligatures w14:val="none"/>
    </w:rPr>
  </w:style>
  <w:style w:type="table" w:styleId="TableGrid">
    <w:name w:val="Table Grid"/>
    <w:basedOn w:val="TableNormal"/>
    <w:uiPriority w:val="39"/>
    <w:rsid w:val="000432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6:00Z</dcterms:created>
  <dcterms:modified xsi:type="dcterms:W3CDTF">2024-02-01T10:38:00Z</dcterms:modified>
</cp:coreProperties>
</file>